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4212D" w14:textId="522B2653" w:rsidR="00E369C8" w:rsidRPr="005F13EF" w:rsidRDefault="005F13EF">
      <w:pPr>
        <w:pStyle w:val="Overskrift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materials</w:t>
      </w:r>
    </w:p>
    <w:p w14:paraId="3BC996C3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Supplementary file 1</w:t>
      </w:r>
    </w:p>
    <w:p w14:paraId="3FA98165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File format: .pdf</w:t>
      </w:r>
    </w:p>
    <w:p w14:paraId="64D5CF43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Title of data: Modified version of the Quality and Outcomes Framework (QOF)*</w:t>
      </w:r>
    </w:p>
    <w:p w14:paraId="797D39CB" w14:textId="6B121B70" w:rsidR="00E369C8" w:rsidRPr="005F13EF" w:rsidRDefault="00000000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5F13EF">
        <w:rPr>
          <w:rFonts w:ascii="Times New Roman" w:hAnsi="Times New Roman" w:cs="Times New Roman"/>
          <w:lang w:val="en-US"/>
        </w:rPr>
        <w:t>Description: An overview of the conditions and ICD-</w:t>
      </w:r>
      <w:proofErr w:type="spellStart"/>
      <w:r w:rsidRPr="005F13EF">
        <w:rPr>
          <w:rFonts w:ascii="Times New Roman" w:hAnsi="Times New Roman" w:cs="Times New Roman"/>
          <w:lang w:val="en-US"/>
        </w:rPr>
        <w:t>codings</w:t>
      </w:r>
      <w:proofErr w:type="spellEnd"/>
      <w:r w:rsidRPr="005F13EF">
        <w:rPr>
          <w:rFonts w:ascii="Times New Roman" w:hAnsi="Times New Roman" w:cs="Times New Roman"/>
          <w:lang w:val="en-US"/>
        </w:rPr>
        <w:t xml:space="preserve"> from the Quality and Outcomes Framework included/not included in the variable for </w:t>
      </w:r>
      <w:r w:rsidRPr="005F13EF">
        <w:rPr>
          <w:rFonts w:ascii="Times New Roman" w:hAnsi="Times New Roman" w:cs="Times New Roman"/>
          <w:i/>
          <w:lang w:val="en-US"/>
        </w:rPr>
        <w:t>Comorbidity</w:t>
      </w:r>
      <w:r w:rsidR="00AB0B9D">
        <w:rPr>
          <w:rFonts w:ascii="Times New Roman" w:hAnsi="Times New Roman" w:cs="Times New Roman"/>
          <w:i/>
          <w:lang w:val="en-US"/>
        </w:rPr>
        <w:t>.</w:t>
      </w:r>
    </w:p>
    <w:p w14:paraId="541F15A2" w14:textId="77777777" w:rsidR="00E369C8" w:rsidRPr="005F13EF" w:rsidRDefault="00E369C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78DCF7A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Supplementary file 2</w:t>
      </w:r>
    </w:p>
    <w:p w14:paraId="265D5D2E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File format: .pdf</w:t>
      </w:r>
    </w:p>
    <w:p w14:paraId="66CC69BA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 xml:space="preserve">Title of data: List of included variables </w:t>
      </w:r>
    </w:p>
    <w:p w14:paraId="4B00F15E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Description: List of included variables characterizing the study population and used in the descriptive and statistical analyses.</w:t>
      </w:r>
    </w:p>
    <w:p w14:paraId="7E387318" w14:textId="77777777" w:rsidR="00E369C8" w:rsidRPr="005F13EF" w:rsidRDefault="00E369C8">
      <w:pPr>
        <w:spacing w:line="480" w:lineRule="auto"/>
        <w:ind w:left="720"/>
        <w:rPr>
          <w:rFonts w:ascii="Times New Roman" w:hAnsi="Times New Roman" w:cs="Times New Roman"/>
          <w:lang w:val="en-US"/>
        </w:rPr>
      </w:pPr>
    </w:p>
    <w:p w14:paraId="56A458A7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Supplementary file 3</w:t>
      </w:r>
    </w:p>
    <w:p w14:paraId="79E9DF19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File format: .pdf</w:t>
      </w:r>
    </w:p>
    <w:p w14:paraId="1C20B985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Title of data: Contact to GP in the follow-up period</w:t>
      </w:r>
    </w:p>
    <w:p w14:paraId="2E79EB79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 xml:space="preserve">Description: A multi panel figure showing Contact to general practice in each diagnostic group and Contact to general practice in the study population between 2016-2017. </w:t>
      </w:r>
    </w:p>
    <w:p w14:paraId="63713B15" w14:textId="77777777" w:rsidR="00E369C8" w:rsidRPr="00AB0B9D" w:rsidRDefault="00E369C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9F47D88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Supplementary file 4</w:t>
      </w:r>
    </w:p>
    <w:p w14:paraId="03808946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File format: .pdf</w:t>
      </w:r>
    </w:p>
    <w:p w14:paraId="751F051D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>Title of data: The simple prediction model</w:t>
      </w:r>
    </w:p>
    <w:p w14:paraId="42141CB3" w14:textId="77777777" w:rsidR="00E369C8" w:rsidRPr="005F13EF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 w:rsidRPr="005F13EF">
        <w:rPr>
          <w:rFonts w:ascii="Times New Roman" w:hAnsi="Times New Roman" w:cs="Times New Roman"/>
          <w:lang w:val="en-US"/>
        </w:rPr>
        <w:t xml:space="preserve">Description: A table of the simple prediction model. The model is a logistic regression containing 11 variables on contact to general practice among persons with severe mental illness. The table contains information on odd-ratios, confidence intervals and p-values. </w:t>
      </w:r>
    </w:p>
    <w:p w14:paraId="189DDFEA" w14:textId="77777777" w:rsidR="00E369C8" w:rsidRPr="005F13EF" w:rsidRDefault="00E369C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BA3C229" w14:textId="77777777" w:rsidR="00E369C8" w:rsidRPr="005F13EF" w:rsidRDefault="00000000">
      <w:pPr>
        <w:pStyle w:val="Overskrift2"/>
        <w:numPr>
          <w:ilvl w:val="0"/>
          <w:numId w:val="1"/>
        </w:numPr>
        <w:spacing w:line="480" w:lineRule="auto"/>
        <w:rPr>
          <w:lang w:val="en-US"/>
        </w:rPr>
      </w:pPr>
      <w:bookmarkStart w:id="0" w:name="_p6v534r3ahit" w:colFirst="0" w:colLast="0"/>
      <w:bookmarkEnd w:id="0"/>
      <w:r w:rsidRPr="005F13EF">
        <w:rPr>
          <w:lang w:val="en-US"/>
        </w:rPr>
        <w:lastRenderedPageBreak/>
        <w:t>Modified version of the Quality and Outcomes Framework (QOF)*</w:t>
      </w:r>
    </w:p>
    <w:tbl>
      <w:tblPr>
        <w:tblStyle w:val="a0"/>
        <w:tblW w:w="10440" w:type="dxa"/>
        <w:tblInd w:w="-7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80"/>
        <w:gridCol w:w="3480"/>
        <w:gridCol w:w="3480"/>
      </w:tblGrid>
      <w:tr w:rsidR="00E369C8" w:rsidRPr="00AB0B9D" w14:paraId="5B77BDC6" w14:textId="77777777" w:rsidTr="005F1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80" w:type="dxa"/>
            <w:tcBorders>
              <w:top w:val="single" w:sz="4" w:space="0" w:color="000000"/>
              <w:bottom w:val="single" w:sz="4" w:space="0" w:color="000000"/>
            </w:tcBorders>
          </w:tcPr>
          <w:p w14:paraId="545C9AE6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QOF Condition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F5B11" w14:textId="77777777" w:rsidR="00E369C8" w:rsidRPr="005F13EF" w:rsidRDefault="0000000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CD-coding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</w:tcBorders>
          </w:tcPr>
          <w:p w14:paraId="0545A280" w14:textId="77777777" w:rsidR="00E369C8" w:rsidRPr="005F13EF" w:rsidRDefault="0000000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Included/not included in </w:t>
            </w:r>
            <w:r w:rsidRPr="005F13EF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omorbidity</w:t>
            </w:r>
          </w:p>
        </w:tc>
      </w:tr>
      <w:tr w:rsidR="00E369C8" w:rsidRPr="005F13EF" w14:paraId="4E13875E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000000"/>
              <w:right w:val="nil"/>
            </w:tcBorders>
          </w:tcPr>
          <w:p w14:paraId="1BB83464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3480" w:type="dxa"/>
            <w:tcBorders>
              <w:top w:val="single" w:sz="4" w:space="0" w:color="000000"/>
              <w:right w:val="single" w:sz="4" w:space="0" w:color="000000"/>
            </w:tcBorders>
          </w:tcPr>
          <w:p w14:paraId="04BEA38B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J45 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thma </w:t>
            </w:r>
          </w:p>
          <w:p w14:paraId="2094BC5A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J46 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tus asthmaticus</w:t>
            </w:r>
          </w:p>
          <w:p w14:paraId="050A8CA9" w14:textId="77777777" w:rsidR="00E369C8" w:rsidRPr="005F13EF" w:rsidRDefault="00E369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00C2D935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1C327B20" w14:textId="77777777" w:rsidTr="005F1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5E3CF511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63928343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48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trial fibrillation and flutter</w:t>
            </w:r>
          </w:p>
          <w:p w14:paraId="06C2855F" w14:textId="77777777" w:rsidR="00E369C8" w:rsidRPr="005F13EF" w:rsidRDefault="00E369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6F8353CB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650763C3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57AA2F26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cer (excluding non-melanotic skin cancers)</w:t>
            </w:r>
          </w:p>
          <w:p w14:paraId="36DFAB4F" w14:textId="77777777" w:rsidR="00E369C8" w:rsidRPr="005F13EF" w:rsidRDefault="00E369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3DBBBBC2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00-C96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t neoplasms (excluding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C44 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malignant neoplasms of skin)</w:t>
            </w:r>
          </w:p>
          <w:p w14:paraId="661ED4F2" w14:textId="77777777" w:rsidR="00E369C8" w:rsidRPr="005F13EF" w:rsidRDefault="00E369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47DC2F17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7571BF95" w14:textId="77777777" w:rsidTr="005F1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678B2AF2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onic kidney disease (stages 3-5)</w:t>
            </w: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60FB7076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18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ronic Kidney Disease (excluding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18.1-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ronic kidney disease, stages 1-2)</w:t>
            </w:r>
          </w:p>
          <w:p w14:paraId="291643F2" w14:textId="77777777" w:rsidR="00E369C8" w:rsidRPr="005F13EF" w:rsidRDefault="00E369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56397607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4B4EE340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27CFBD8D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67A79EF7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J4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imple and mucopurulent chronic bronchitis  </w:t>
            </w:r>
          </w:p>
          <w:p w14:paraId="248A5448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J42 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nspecified chronic bronchitis </w:t>
            </w:r>
          </w:p>
          <w:p w14:paraId="69D00CDE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J43 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mphysema </w:t>
            </w:r>
          </w:p>
          <w:p w14:paraId="6D8AA21F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J44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ronic obstructive pulmonary disease</w:t>
            </w:r>
          </w:p>
          <w:p w14:paraId="7A7A7AAA" w14:textId="77777777" w:rsidR="00E369C8" w:rsidRPr="005F13EF" w:rsidRDefault="00E369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47C0D241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77050289" w14:textId="77777777" w:rsidTr="005F1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2C70EDB6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onary heart disease</w:t>
            </w:r>
          </w:p>
          <w:p w14:paraId="035C2255" w14:textId="77777777" w:rsidR="00E369C8" w:rsidRPr="005F13EF" w:rsidRDefault="00E369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009DC7BD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20-I25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chemic heart disease (excluding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20.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gina pectoris with documented spasm, </w:t>
            </w:r>
          </w:p>
          <w:p w14:paraId="40043B42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25.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eurysm of heart, </w:t>
            </w:r>
          </w:p>
          <w:p w14:paraId="7D622326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25.4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onary artery aneurysm and dissection)</w:t>
            </w:r>
          </w:p>
          <w:p w14:paraId="38EB5BBF" w14:textId="77777777" w:rsidR="00E369C8" w:rsidRPr="005F13EF" w:rsidRDefault="00E369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382B7A71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4DCEA527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163F3889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entia</w:t>
            </w:r>
          </w:p>
          <w:p w14:paraId="12688F81" w14:textId="77777777" w:rsidR="00E369C8" w:rsidRPr="005F13EF" w:rsidRDefault="00E369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5055F006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G30 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zheimer's disease </w:t>
            </w:r>
          </w:p>
          <w:p w14:paraId="0BE5FDCF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3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ther degenerative diseases of nervous system, not elsewhere classified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0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mentia in Alzheimer's disease</w:t>
            </w:r>
          </w:p>
          <w:p w14:paraId="1146A9B2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0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ascular dementia</w:t>
            </w:r>
          </w:p>
          <w:p w14:paraId="5EE8CDAE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0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mentia in other diseases classified elsewhere </w:t>
            </w:r>
          </w:p>
          <w:p w14:paraId="24277902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0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specified dementia</w:t>
            </w:r>
          </w:p>
          <w:p w14:paraId="195A11AE" w14:textId="77777777" w:rsidR="00E369C8" w:rsidRPr="005F13EF" w:rsidRDefault="00E369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2F64EC6C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5E828C52" w14:textId="77777777" w:rsidTr="005F1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0BA2B2AC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  <w:p w14:paraId="7BAD1A5E" w14:textId="77777777" w:rsidR="00E369C8" w:rsidRPr="005F13EF" w:rsidRDefault="00E369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3AD97698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0.4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st-schizophrenic depression </w:t>
            </w:r>
          </w:p>
          <w:p w14:paraId="43A7752B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5.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hizoaffective disorder, depressive type </w:t>
            </w:r>
          </w:p>
          <w:p w14:paraId="0A46C532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3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jor depressive disorder, single episode </w:t>
            </w:r>
          </w:p>
          <w:p w14:paraId="5807C915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3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jor depressive disorder, recurrent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34.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ysthymia </w:t>
            </w:r>
          </w:p>
          <w:p w14:paraId="3DBA1421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41.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ixed anxiety and depressive disorder</w:t>
            </w:r>
          </w:p>
          <w:p w14:paraId="26A3063D" w14:textId="77777777" w:rsidR="00E369C8" w:rsidRPr="005F13EF" w:rsidRDefault="00E369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57331A3D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included</w:t>
            </w:r>
          </w:p>
        </w:tc>
      </w:tr>
      <w:tr w:rsidR="00E369C8" w:rsidRPr="005F13EF" w14:paraId="08DAF062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514E10C9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  <w:p w14:paraId="3AE6D78C" w14:textId="77777777" w:rsidR="00E369C8" w:rsidRPr="005F13EF" w:rsidRDefault="00E369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44E7D83F" w14:textId="77777777" w:rsidR="00E369C8" w:rsidRPr="00AB0B9D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  <w:r w:rsidRPr="00AB0B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a-DK"/>
              </w:rPr>
              <w:t>E10</w:t>
            </w:r>
            <w:r w:rsidRPr="00AB0B9D"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  <w:t xml:space="preserve"> Type 1 diabetes mellitus </w:t>
            </w:r>
          </w:p>
          <w:p w14:paraId="0D5FC02E" w14:textId="77777777" w:rsidR="00E369C8" w:rsidRPr="00AB0B9D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  <w:r w:rsidRPr="00AB0B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a-DK"/>
              </w:rPr>
              <w:t>E11</w:t>
            </w:r>
            <w:r w:rsidRPr="00AB0B9D"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  <w:t xml:space="preserve"> Type 2 diabetes mellitus </w:t>
            </w:r>
          </w:p>
          <w:p w14:paraId="2D5C6FA4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1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nutrition-related diabetes mellitus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1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ther specified diabetes mellitus </w:t>
            </w:r>
          </w:p>
          <w:p w14:paraId="4E33B2A1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14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specified diabetes mellitus</w:t>
            </w:r>
          </w:p>
          <w:p w14:paraId="3058B257" w14:textId="77777777" w:rsidR="00E369C8" w:rsidRPr="005F13EF" w:rsidRDefault="00E369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55BE8401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3980D972" w14:textId="77777777" w:rsidTr="005F1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5244A728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2ECD9548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4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pilepsy and recurrent seizures (excluding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40.4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ther generalized epilepsy and epileptic syndromes) </w:t>
            </w:r>
          </w:p>
          <w:p w14:paraId="1FE4A647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4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atus epilepticus</w:t>
            </w:r>
          </w:p>
          <w:p w14:paraId="21CBB156" w14:textId="77777777" w:rsidR="00E369C8" w:rsidRPr="005F13EF" w:rsidRDefault="00E369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1E5EE4EB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224D8D21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1F22CE98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155C7171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11.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pertensive heart disease with (congestive) heart failure </w:t>
            </w:r>
          </w:p>
          <w:p w14:paraId="1678B5D3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13.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pertensive heart and renal disease with (congestive) heart failure </w:t>
            </w:r>
          </w:p>
          <w:p w14:paraId="2FE414DA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13.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pertensive heart and renal disease with both (congestive) heart failure and renal failure </w:t>
            </w:r>
          </w:p>
          <w:p w14:paraId="5C00C7AF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5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eart failure</w:t>
            </w:r>
          </w:p>
          <w:p w14:paraId="24F97245" w14:textId="77777777" w:rsidR="00E369C8" w:rsidRPr="005F13EF" w:rsidRDefault="00E369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10A197E9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2B419C50" w14:textId="77777777" w:rsidTr="005F1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142BE968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73A5FA05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I10 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sential (primary) hypertension</w:t>
            </w:r>
          </w:p>
          <w:p w14:paraId="41757758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1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pertensive heart disease </w:t>
            </w:r>
          </w:p>
          <w:p w14:paraId="5270499A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1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pertensive renal disease </w:t>
            </w:r>
          </w:p>
          <w:p w14:paraId="38C48298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1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pertensive heart and renal disease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15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condary hypertension</w:t>
            </w:r>
          </w:p>
          <w:p w14:paraId="65D2DF67" w14:textId="77777777" w:rsidR="00E369C8" w:rsidRPr="005F13EF" w:rsidRDefault="00E369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65D1589E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71988B58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0F1666A8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696CFA58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0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genital iodine-deficiency syndrome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0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odine-deficiency related thyroid disorders and allied conditions </w:t>
            </w:r>
          </w:p>
          <w:p w14:paraId="14CCEE78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0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ubclinical iodine-deficiency hypothyroidism </w:t>
            </w:r>
          </w:p>
          <w:p w14:paraId="14E525AC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0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ther hypothyroidism </w:t>
            </w:r>
          </w:p>
          <w:p w14:paraId="35E2F42D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89.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stprocedural hypothyroidism</w:t>
            </w:r>
          </w:p>
          <w:p w14:paraId="5EBE4121" w14:textId="77777777" w:rsidR="00E369C8" w:rsidRPr="005F13EF" w:rsidRDefault="00E369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43D58693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  <w:tr w:rsidR="00E369C8" w:rsidRPr="005F13EF" w14:paraId="5DC37D5F" w14:textId="77777777" w:rsidTr="005F1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right w:val="nil"/>
            </w:tcBorders>
          </w:tcPr>
          <w:p w14:paraId="042695ED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sis, schizophrenia + bipolar affective disorders</w:t>
            </w:r>
          </w:p>
        </w:tc>
        <w:tc>
          <w:tcPr>
            <w:tcW w:w="3480" w:type="dxa"/>
            <w:tcBorders>
              <w:right w:val="single" w:sz="4" w:space="0" w:color="000000"/>
            </w:tcBorders>
          </w:tcPr>
          <w:p w14:paraId="57524863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hizophrenia </w:t>
            </w:r>
          </w:p>
          <w:p w14:paraId="0AAFED03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2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lusional disorders </w:t>
            </w:r>
          </w:p>
          <w:p w14:paraId="1A2446E9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rief psychotic disorder </w:t>
            </w:r>
          </w:p>
          <w:p w14:paraId="7CC122AC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4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duced delusional disorder </w:t>
            </w:r>
          </w:p>
          <w:p w14:paraId="185C0C02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5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hizoaffective disorders </w:t>
            </w:r>
          </w:p>
          <w:p w14:paraId="1E457561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8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ther psychotic disorder not due to a substance or known physiological condition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29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specified psychosis not due to a substance or known physiological condition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30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nic episode </w:t>
            </w:r>
          </w:p>
          <w:p w14:paraId="69B4DD1B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3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ipolar disorder </w:t>
            </w:r>
          </w:p>
          <w:p w14:paraId="5A9350F7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32.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vere depressive episode with psychotic symptoms </w:t>
            </w:r>
          </w:p>
          <w:p w14:paraId="6095ECBE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33.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current depressive disorder, current episode severe with psychotic symptoms</w:t>
            </w:r>
          </w:p>
          <w:p w14:paraId="72A82D21" w14:textId="77777777" w:rsidR="00E369C8" w:rsidRPr="005F13EF" w:rsidRDefault="00E369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</w:tcBorders>
          </w:tcPr>
          <w:p w14:paraId="38D851B6" w14:textId="77777777" w:rsidR="00E369C8" w:rsidRPr="005F13EF" w:rsidRDefault="000000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included</w:t>
            </w:r>
          </w:p>
        </w:tc>
      </w:tr>
      <w:tr w:rsidR="00E369C8" w:rsidRPr="005F13EF" w14:paraId="262A2892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bottom w:val="single" w:sz="4" w:space="0" w:color="000000"/>
              <w:right w:val="nil"/>
            </w:tcBorders>
          </w:tcPr>
          <w:p w14:paraId="2FAD7F94" w14:textId="77777777" w:rsidR="00E369C8" w:rsidRPr="005F13EF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oke or TIA</w:t>
            </w:r>
          </w:p>
          <w:p w14:paraId="2E0410FB" w14:textId="77777777" w:rsidR="00E369C8" w:rsidRPr="005F13EF" w:rsidRDefault="00E369C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</w:tcPr>
          <w:p w14:paraId="6D0C3A35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45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ransient cerebral ischemic attacks and related syndromes </w:t>
            </w:r>
          </w:p>
          <w:p w14:paraId="0921F8F8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61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ntraumatic intracerebral hemorrhage </w:t>
            </w:r>
          </w:p>
          <w:p w14:paraId="7759035A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63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erebral infarction </w:t>
            </w:r>
          </w:p>
          <w:p w14:paraId="2CE29BEB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64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troke, not specified as </w:t>
            </w:r>
            <w:proofErr w:type="spellStart"/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emorrhage</w:t>
            </w:r>
            <w:proofErr w:type="spellEnd"/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infarction</w:t>
            </w:r>
          </w:p>
          <w:p w14:paraId="0C84428B" w14:textId="77777777" w:rsidR="00E369C8" w:rsidRPr="005F13EF" w:rsidRDefault="00E369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</w:tcPr>
          <w:p w14:paraId="48F97C80" w14:textId="77777777" w:rsidR="00E369C8" w:rsidRPr="005F13EF" w:rsidRDefault="0000000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d</w:t>
            </w:r>
          </w:p>
        </w:tc>
      </w:tr>
    </w:tbl>
    <w:p w14:paraId="3A633C5C" w14:textId="77777777" w:rsidR="00E369C8" w:rsidRPr="005F13EF" w:rsidRDefault="0000000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5F13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The list has been taken from Carey et al. 2013. </w:t>
      </w:r>
      <w:r w:rsidRPr="005F13E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Dementia without other symptoms </w:t>
      </w:r>
      <w:r w:rsidRPr="005F13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nd </w:t>
      </w:r>
      <w:r w:rsidRPr="005F13E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Alzheimer's </w:t>
      </w:r>
      <w:r w:rsidRPr="005F13EF">
        <w:rPr>
          <w:rFonts w:ascii="Times New Roman" w:eastAsia="Times New Roman" w:hAnsi="Times New Roman" w:cs="Times New Roman"/>
          <w:sz w:val="20"/>
          <w:szCs w:val="20"/>
          <w:lang w:val="en-US"/>
        </w:rPr>
        <w:t>have been added to the list</w:t>
      </w:r>
      <w:r w:rsidRPr="005F13EF"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hyperlink r:id="rId7">
        <w:r w:rsidRPr="005F13EF">
          <w:rPr>
            <w:rFonts w:ascii="Times New Roman" w:eastAsia="Times New Roman" w:hAnsi="Times New Roman" w:cs="Times New Roman"/>
            <w:lang w:val="en-US"/>
          </w:rPr>
          <w:t>[43]</w:t>
        </w:r>
      </w:hyperlink>
      <w:r w:rsidRPr="005F13EF">
        <w:rPr>
          <w:rFonts w:ascii="Times New Roman" w:eastAsia="Times New Roman" w:hAnsi="Times New Roman" w:cs="Times New Roman"/>
          <w:lang w:val="en-US"/>
        </w:rPr>
        <w:t>.</w:t>
      </w:r>
    </w:p>
    <w:p w14:paraId="0C0F6EAA" w14:textId="77777777" w:rsidR="00E369C8" w:rsidRPr="005F13EF" w:rsidRDefault="00000000" w:rsidP="005F13EF">
      <w:pPr>
        <w:pStyle w:val="Overskrift2"/>
        <w:numPr>
          <w:ilvl w:val="0"/>
          <w:numId w:val="1"/>
        </w:numPr>
        <w:spacing w:line="276" w:lineRule="auto"/>
        <w:rPr>
          <w:lang w:val="en-US"/>
        </w:rPr>
      </w:pPr>
      <w:bookmarkStart w:id="1" w:name="_9onpmmpegxbr" w:colFirst="0" w:colLast="0"/>
      <w:bookmarkEnd w:id="1"/>
      <w:r w:rsidRPr="005F13EF">
        <w:rPr>
          <w:lang w:val="en-US"/>
        </w:rPr>
        <w:t>List of included variables</w:t>
      </w:r>
    </w:p>
    <w:tbl>
      <w:tblPr>
        <w:tblStyle w:val="a0"/>
        <w:tblW w:w="865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725"/>
        <w:gridCol w:w="3930"/>
      </w:tblGrid>
      <w:tr w:rsidR="005F13EF" w:rsidRPr="005F13EF" w14:paraId="62332356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tcBorders>
              <w:top w:val="single" w:sz="4" w:space="0" w:color="000000"/>
            </w:tcBorders>
            <w:shd w:val="clear" w:color="auto" w:fill="FFFFFF"/>
          </w:tcPr>
          <w:p w14:paraId="267AB160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93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3851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ategories</w:t>
            </w:r>
          </w:p>
        </w:tc>
      </w:tr>
      <w:tr w:rsidR="005F13EF" w:rsidRPr="005F13EF" w14:paraId="0F92A33A" w14:textId="77777777" w:rsidTr="005F13EF">
        <w:tc>
          <w:tcPr>
            <w:tcW w:w="4725" w:type="dxa"/>
            <w:shd w:val="clear" w:color="auto" w:fill="E7E6E6"/>
          </w:tcPr>
          <w:p w14:paraId="5EDF779A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vere mental illness (SMI)</w:t>
            </w: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C3539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ere depression</w:t>
            </w:r>
          </w:p>
        </w:tc>
      </w:tr>
      <w:tr w:rsidR="005F13EF" w:rsidRPr="005F13EF" w14:paraId="5186210C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E7E6E6"/>
          </w:tcPr>
          <w:p w14:paraId="078CA18B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E1130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polar illness</w:t>
            </w:r>
          </w:p>
        </w:tc>
      </w:tr>
      <w:tr w:rsidR="005F13EF" w:rsidRPr="005F13EF" w14:paraId="01DFAE22" w14:textId="77777777" w:rsidTr="005F13EF">
        <w:tc>
          <w:tcPr>
            <w:tcW w:w="4725" w:type="dxa"/>
            <w:shd w:val="clear" w:color="auto" w:fill="E7E6E6"/>
          </w:tcPr>
          <w:p w14:paraId="21AEB58F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7ED84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tic illness</w:t>
            </w:r>
          </w:p>
        </w:tc>
      </w:tr>
      <w:tr w:rsidR="005F13EF" w:rsidRPr="005F13EF" w14:paraId="164AA63D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7D280545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F2DBF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-29 years</w:t>
            </w:r>
          </w:p>
        </w:tc>
      </w:tr>
      <w:tr w:rsidR="005F13EF" w:rsidRPr="005F13EF" w14:paraId="733AF1D8" w14:textId="77777777" w:rsidTr="005F13EF">
        <w:tc>
          <w:tcPr>
            <w:tcW w:w="4725" w:type="dxa"/>
            <w:shd w:val="clear" w:color="auto" w:fill="FFFFFF"/>
          </w:tcPr>
          <w:p w14:paraId="48D83239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B9A29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-39 years</w:t>
            </w:r>
          </w:p>
        </w:tc>
      </w:tr>
      <w:tr w:rsidR="005F13EF" w:rsidRPr="005F13EF" w14:paraId="245875C0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375CF3C4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06945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49 years</w:t>
            </w:r>
          </w:p>
        </w:tc>
      </w:tr>
      <w:tr w:rsidR="005F13EF" w:rsidRPr="005F13EF" w14:paraId="18FE2A3D" w14:textId="77777777" w:rsidTr="005F13EF">
        <w:tc>
          <w:tcPr>
            <w:tcW w:w="4725" w:type="dxa"/>
            <w:shd w:val="clear" w:color="auto" w:fill="FFFFFF"/>
          </w:tcPr>
          <w:p w14:paraId="70AA162C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1848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-59 years</w:t>
            </w:r>
          </w:p>
        </w:tc>
      </w:tr>
      <w:tr w:rsidR="005F13EF" w:rsidRPr="005F13EF" w14:paraId="1956D164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69A72493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3010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-69 years</w:t>
            </w:r>
          </w:p>
        </w:tc>
      </w:tr>
      <w:tr w:rsidR="005F13EF" w:rsidRPr="005F13EF" w14:paraId="50FF33A0" w14:textId="77777777" w:rsidTr="005F13EF">
        <w:tc>
          <w:tcPr>
            <w:tcW w:w="4725" w:type="dxa"/>
            <w:shd w:val="clear" w:color="auto" w:fill="FFFFFF"/>
          </w:tcPr>
          <w:p w14:paraId="32ABA5A6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E8D3E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+ years</w:t>
            </w:r>
          </w:p>
        </w:tc>
      </w:tr>
      <w:tr w:rsidR="005F13EF" w:rsidRPr="005F13EF" w14:paraId="7C422899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E7E6E6"/>
          </w:tcPr>
          <w:p w14:paraId="696C5A4A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0A890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 </w:t>
            </w:r>
          </w:p>
        </w:tc>
      </w:tr>
      <w:tr w:rsidR="005F13EF" w:rsidRPr="005F13EF" w14:paraId="486B8274" w14:textId="77777777" w:rsidTr="005F13EF">
        <w:tc>
          <w:tcPr>
            <w:tcW w:w="4725" w:type="dxa"/>
            <w:shd w:val="clear" w:color="auto" w:fill="E7E6E6"/>
          </w:tcPr>
          <w:p w14:paraId="111C611B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61577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 </w:t>
            </w:r>
          </w:p>
        </w:tc>
      </w:tr>
      <w:tr w:rsidR="005F13EF" w:rsidRPr="005F13EF" w14:paraId="2D4D2F46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5F787527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35148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thern Jutland </w:t>
            </w:r>
          </w:p>
        </w:tc>
      </w:tr>
      <w:tr w:rsidR="005F13EF" w:rsidRPr="005F13EF" w14:paraId="520DE1D7" w14:textId="77777777" w:rsidTr="005F13EF">
        <w:tc>
          <w:tcPr>
            <w:tcW w:w="4725" w:type="dxa"/>
            <w:shd w:val="clear" w:color="auto" w:fill="FFFFFF"/>
          </w:tcPr>
          <w:p w14:paraId="051B5C90" w14:textId="77777777" w:rsidR="005F13EF" w:rsidRPr="005F13EF" w:rsidRDefault="005F13EF" w:rsidP="003D6E9A">
            <w:pPr>
              <w:ind w:left="312" w:firstLine="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AA269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d Jutland </w:t>
            </w:r>
          </w:p>
        </w:tc>
      </w:tr>
      <w:tr w:rsidR="005F13EF" w:rsidRPr="005F13EF" w14:paraId="42497302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799DDF80" w14:textId="77777777" w:rsidR="005F13EF" w:rsidRPr="005F13EF" w:rsidRDefault="005F13EF" w:rsidP="003D6E9A">
            <w:pPr>
              <w:ind w:left="312" w:firstLine="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42F0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 Denmark</w:t>
            </w:r>
          </w:p>
        </w:tc>
      </w:tr>
      <w:tr w:rsidR="005F13EF" w:rsidRPr="005F13EF" w14:paraId="56AD603E" w14:textId="77777777" w:rsidTr="005F13EF">
        <w:tc>
          <w:tcPr>
            <w:tcW w:w="4725" w:type="dxa"/>
            <w:shd w:val="clear" w:color="auto" w:fill="FFFFFF"/>
          </w:tcPr>
          <w:p w14:paraId="16CDF6B6" w14:textId="77777777" w:rsidR="005F13EF" w:rsidRPr="005F13EF" w:rsidRDefault="005F13EF" w:rsidP="003D6E9A">
            <w:pPr>
              <w:ind w:left="312" w:firstLine="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E559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itol City </w:t>
            </w:r>
          </w:p>
        </w:tc>
      </w:tr>
      <w:tr w:rsidR="005F13EF" w:rsidRPr="005F13EF" w14:paraId="12BDA94B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54521BF7" w14:textId="77777777" w:rsidR="005F13EF" w:rsidRPr="005F13EF" w:rsidRDefault="005F13EF" w:rsidP="003D6E9A">
            <w:pPr>
              <w:ind w:left="312" w:firstLine="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7ACB8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ealand</w:t>
            </w:r>
          </w:p>
        </w:tc>
      </w:tr>
      <w:tr w:rsidR="005F13EF" w:rsidRPr="005F13EF" w14:paraId="03CD02D1" w14:textId="77777777" w:rsidTr="005F13EF">
        <w:tc>
          <w:tcPr>
            <w:tcW w:w="4725" w:type="dxa"/>
            <w:shd w:val="clear" w:color="auto" w:fill="E7E6E6"/>
          </w:tcPr>
          <w:p w14:paraId="11144ADC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89EA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nish</w:t>
            </w:r>
          </w:p>
        </w:tc>
      </w:tr>
      <w:tr w:rsidR="005F13EF" w:rsidRPr="005F13EF" w14:paraId="2A2206FB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E7E6E6"/>
          </w:tcPr>
          <w:p w14:paraId="6AF1BD3A" w14:textId="77777777" w:rsidR="005F13EF" w:rsidRPr="005F13EF" w:rsidRDefault="005F13EF" w:rsidP="003D6E9A">
            <w:pPr>
              <w:ind w:left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547D7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migrants and</w:t>
            </w:r>
          </w:p>
          <w:p w14:paraId="1AD1E0FE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cendants</w:t>
            </w:r>
          </w:p>
        </w:tc>
      </w:tr>
      <w:tr w:rsidR="005F13EF" w:rsidRPr="005F13EF" w14:paraId="052D923F" w14:textId="77777777" w:rsidTr="005F13EF">
        <w:tc>
          <w:tcPr>
            <w:tcW w:w="4725" w:type="dxa"/>
            <w:shd w:val="clear" w:color="auto" w:fill="FFFFFF"/>
          </w:tcPr>
          <w:p w14:paraId="76728746" w14:textId="77777777" w:rsidR="005F13EF" w:rsidRPr="005F13EF" w:rsidRDefault="005F13EF" w:rsidP="003D6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C87B3" w14:textId="77777777" w:rsidR="005F13EF" w:rsidRPr="005F13EF" w:rsidRDefault="005F13EF" w:rsidP="003D6E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ried/in a relationship </w:t>
            </w:r>
          </w:p>
        </w:tc>
      </w:tr>
      <w:tr w:rsidR="005F13EF" w:rsidRPr="005F13EF" w14:paraId="3D80027F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40502B11" w14:textId="77777777" w:rsidR="005F13EF" w:rsidRPr="005F13EF" w:rsidRDefault="005F13EF" w:rsidP="003D6E9A">
            <w:pPr>
              <w:ind w:firstLine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0FD25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married</w:t>
            </w:r>
          </w:p>
        </w:tc>
      </w:tr>
      <w:tr w:rsidR="005F13EF" w:rsidRPr="005F13EF" w14:paraId="0BA6B53D" w14:textId="77777777" w:rsidTr="005F13EF">
        <w:tc>
          <w:tcPr>
            <w:tcW w:w="4725" w:type="dxa"/>
            <w:shd w:val="clear" w:color="auto" w:fill="FFFFFF"/>
          </w:tcPr>
          <w:p w14:paraId="72EC8F63" w14:textId="77777777" w:rsidR="005F13EF" w:rsidRPr="005F13EF" w:rsidRDefault="005F13EF" w:rsidP="003D6E9A">
            <w:pPr>
              <w:ind w:firstLine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5AD37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vorced</w:t>
            </w:r>
          </w:p>
        </w:tc>
      </w:tr>
      <w:tr w:rsidR="005F13EF" w:rsidRPr="005F13EF" w14:paraId="279F0104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15839977" w14:textId="77777777" w:rsidR="005F13EF" w:rsidRPr="005F13EF" w:rsidRDefault="005F13EF" w:rsidP="003D6E9A">
            <w:pPr>
              <w:ind w:firstLine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31576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dow</w:t>
            </w:r>
          </w:p>
        </w:tc>
      </w:tr>
      <w:tr w:rsidR="005F13EF" w:rsidRPr="005F13EF" w14:paraId="60026DEE" w14:textId="77777777" w:rsidTr="005F13EF">
        <w:tc>
          <w:tcPr>
            <w:tcW w:w="4725" w:type="dxa"/>
            <w:shd w:val="clear" w:color="auto" w:fill="E7E6E6"/>
          </w:tcPr>
          <w:p w14:paraId="19F6C1D5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6D7E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king</w:t>
            </w:r>
          </w:p>
        </w:tc>
      </w:tr>
      <w:tr w:rsidR="005F13EF" w:rsidRPr="005F13EF" w14:paraId="37250A66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E7E6E6"/>
          </w:tcPr>
          <w:p w14:paraId="58402AB6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36D7F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thout work</w:t>
            </w:r>
          </w:p>
        </w:tc>
      </w:tr>
      <w:tr w:rsidR="005F13EF" w:rsidRPr="005F13EF" w14:paraId="5AFF9129" w14:textId="77777777" w:rsidTr="005F13EF">
        <w:tc>
          <w:tcPr>
            <w:tcW w:w="4725" w:type="dxa"/>
            <w:shd w:val="clear" w:color="auto" w:fill="E7E6E6"/>
          </w:tcPr>
          <w:p w14:paraId="230CCCB0" w14:textId="77777777" w:rsidR="005F13EF" w:rsidRPr="005F13EF" w:rsidRDefault="005F13EF" w:rsidP="003D6E9A">
            <w:pPr>
              <w:ind w:firstLine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5496A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tired</w:t>
            </w:r>
          </w:p>
        </w:tc>
      </w:tr>
      <w:tr w:rsidR="005F13EF" w:rsidRPr="005F13EF" w14:paraId="489D3F32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725" w:type="dxa"/>
            <w:shd w:val="clear" w:color="auto" w:fill="FFFFFF"/>
          </w:tcPr>
          <w:p w14:paraId="1970AF08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79748" w14:textId="100E6FAD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&lt;150,000 </w:t>
            </w:r>
            <w:r w:rsidR="00AB0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KK</w:t>
            </w: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F13EF" w:rsidRPr="005F13EF" w14:paraId="15DF0072" w14:textId="77777777" w:rsidTr="005F13EF">
        <w:tc>
          <w:tcPr>
            <w:tcW w:w="4725" w:type="dxa"/>
            <w:shd w:val="clear" w:color="auto" w:fill="FFFFFF"/>
          </w:tcPr>
          <w:p w14:paraId="538E2B6B" w14:textId="77777777" w:rsidR="005F13EF" w:rsidRPr="005F13EF" w:rsidRDefault="005F13EF" w:rsidP="003D6E9A">
            <w:pPr>
              <w:ind w:right="-354" w:firstLine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481F0" w14:textId="68E3C84E" w:rsidR="005F13EF" w:rsidRPr="005F13EF" w:rsidRDefault="005F13EF" w:rsidP="003D6E9A">
            <w:pPr>
              <w:ind w:right="-35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0,001-225,000 </w:t>
            </w:r>
            <w:r w:rsidR="00AB0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KK</w:t>
            </w: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F13EF" w:rsidRPr="005F13EF" w14:paraId="4593D37B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2720E4C4" w14:textId="77777777" w:rsidR="005F13EF" w:rsidRPr="005F13EF" w:rsidRDefault="005F13EF" w:rsidP="003D6E9A">
            <w:pPr>
              <w:ind w:left="312" w:right="-496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F464" w14:textId="551F8270" w:rsidR="005F13EF" w:rsidRPr="005F13EF" w:rsidRDefault="005F13EF" w:rsidP="003D6E9A">
            <w:pPr>
              <w:ind w:right="-49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5,001-300,000 </w:t>
            </w:r>
            <w:r w:rsidR="00AB0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KK</w:t>
            </w: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F13EF" w:rsidRPr="005F13EF" w14:paraId="36664B81" w14:textId="77777777" w:rsidTr="005F13EF">
        <w:tc>
          <w:tcPr>
            <w:tcW w:w="4725" w:type="dxa"/>
            <w:shd w:val="clear" w:color="auto" w:fill="FFFFFF"/>
          </w:tcPr>
          <w:p w14:paraId="5325021B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E9947" w14:textId="487FC0F5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&gt;300,000 </w:t>
            </w:r>
            <w:r w:rsidR="00AB0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KK</w:t>
            </w: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F13EF" w:rsidRPr="005F13EF" w14:paraId="0211B268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E7E6E6"/>
          </w:tcPr>
          <w:p w14:paraId="0D6B689C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8ECDB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ort</w:t>
            </w:r>
          </w:p>
        </w:tc>
      </w:tr>
      <w:tr w:rsidR="005F13EF" w:rsidRPr="005F13EF" w14:paraId="62841A11" w14:textId="77777777" w:rsidTr="005F13EF">
        <w:trPr>
          <w:trHeight w:val="95"/>
        </w:trPr>
        <w:tc>
          <w:tcPr>
            <w:tcW w:w="4725" w:type="dxa"/>
            <w:shd w:val="clear" w:color="auto" w:fill="E7E6E6"/>
          </w:tcPr>
          <w:p w14:paraId="7BF5F56D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558E7" w14:textId="0DCB13BD" w:rsidR="005F13EF" w:rsidRPr="005F13EF" w:rsidRDefault="003D63CD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mediate</w:t>
            </w:r>
            <w:r w:rsidR="005F13EF"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F13EF" w:rsidRPr="005F13EF" w14:paraId="71975E7A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E7E6E6"/>
          </w:tcPr>
          <w:p w14:paraId="00E8D7B8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863A4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g</w:t>
            </w:r>
          </w:p>
        </w:tc>
      </w:tr>
      <w:tr w:rsidR="005F13EF" w:rsidRPr="005F13EF" w14:paraId="36698E55" w14:textId="77777777" w:rsidTr="005F13EF">
        <w:tc>
          <w:tcPr>
            <w:tcW w:w="4725" w:type="dxa"/>
            <w:shd w:val="clear" w:color="auto" w:fill="FFFFFF"/>
          </w:tcPr>
          <w:p w14:paraId="57107484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orbidity </w:t>
            </w: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2D215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F13EF" w:rsidRPr="005F13EF" w14:paraId="395F6267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25" w:type="dxa"/>
            <w:shd w:val="clear" w:color="auto" w:fill="FFFFFF"/>
          </w:tcPr>
          <w:p w14:paraId="0A8611D2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66EF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F13EF" w:rsidRPr="005F13EF" w14:paraId="330F714F" w14:textId="77777777" w:rsidTr="005F13EF">
        <w:trPr>
          <w:trHeight w:val="270"/>
        </w:trPr>
        <w:tc>
          <w:tcPr>
            <w:tcW w:w="4725" w:type="dxa"/>
            <w:tcBorders>
              <w:bottom w:val="single" w:sz="4" w:space="0" w:color="FFFFFF"/>
            </w:tcBorders>
            <w:shd w:val="clear" w:color="auto" w:fill="FFFFFF"/>
          </w:tcPr>
          <w:p w14:paraId="1B4ED386" w14:textId="77777777" w:rsidR="005F13EF" w:rsidRPr="005F13EF" w:rsidRDefault="005F13EF" w:rsidP="003D6E9A">
            <w:pPr>
              <w:ind w:left="3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587CF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Cambria Math" w:eastAsia="Cambria Math" w:hAnsi="Cambria Math" w:cs="Cambria Math"/>
                <w:color w:val="000000"/>
                <w:sz w:val="20"/>
                <w:szCs w:val="20"/>
                <w:lang w:val="en-US"/>
              </w:rPr>
              <w:t>≧</w:t>
            </w: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F13EF" w:rsidRPr="005F13EF" w14:paraId="0FAE55F9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725" w:type="dxa"/>
            <w:shd w:val="clear" w:color="auto" w:fill="E7E6E6"/>
          </w:tcPr>
          <w:p w14:paraId="727ABA17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Contact 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ith</w:t>
            </w: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general practice</w:t>
            </w: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1EEC0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act (&gt;2) </w:t>
            </w:r>
          </w:p>
        </w:tc>
      </w:tr>
      <w:tr w:rsidR="005F13EF" w:rsidRPr="005F13EF" w14:paraId="00AE3D45" w14:textId="77777777" w:rsidTr="005F13EF">
        <w:trPr>
          <w:trHeight w:val="297"/>
        </w:trPr>
        <w:tc>
          <w:tcPr>
            <w:tcW w:w="4725" w:type="dxa"/>
            <w:shd w:val="clear" w:color="auto" w:fill="E7E6E6"/>
          </w:tcPr>
          <w:p w14:paraId="2E24DF64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AC011" w14:textId="77777777" w:rsidR="005F13EF" w:rsidRPr="005F13EF" w:rsidRDefault="00000000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lang w:val="en-US"/>
                </w:rPr>
                <w:tag w:val="goog_rdk_0"/>
                <w:id w:val="-1208028583"/>
              </w:sdtPr>
              <w:sdtContent>
                <w:r w:rsidR="005F13EF" w:rsidRPr="00AB0B9D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  <w:lang w:val="en-US"/>
                  </w:rPr>
                  <w:t>No contact (≤2)</w:t>
                </w:r>
              </w:sdtContent>
            </w:sdt>
          </w:p>
        </w:tc>
      </w:tr>
      <w:tr w:rsidR="005F13EF" w:rsidRPr="005F13EF" w14:paraId="134C85EB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4725" w:type="dxa"/>
            <w:shd w:val="clear" w:color="auto" w:fill="FFFFFF"/>
          </w:tcPr>
          <w:p w14:paraId="37711D84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ut-of-hours contact</w:t>
            </w: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61332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 </w:t>
            </w:r>
          </w:p>
        </w:tc>
      </w:tr>
      <w:tr w:rsidR="005F13EF" w:rsidRPr="005F13EF" w14:paraId="7210C21E" w14:textId="77777777" w:rsidTr="005F13EF">
        <w:trPr>
          <w:trHeight w:val="225"/>
        </w:trPr>
        <w:tc>
          <w:tcPr>
            <w:tcW w:w="4725" w:type="dxa"/>
            <w:shd w:val="clear" w:color="auto" w:fill="FFFFFF"/>
          </w:tcPr>
          <w:p w14:paraId="79BA4309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AB916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2</w:t>
            </w:r>
          </w:p>
        </w:tc>
      </w:tr>
      <w:tr w:rsidR="005F13EF" w:rsidRPr="005F13EF" w14:paraId="160A16CA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4725" w:type="dxa"/>
            <w:shd w:val="clear" w:color="auto" w:fill="FFFFFF"/>
          </w:tcPr>
          <w:p w14:paraId="07F3F0F0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EDA5D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-6</w:t>
            </w:r>
          </w:p>
        </w:tc>
      </w:tr>
      <w:tr w:rsidR="005F13EF" w:rsidRPr="005F13EF" w14:paraId="024F823C" w14:textId="77777777" w:rsidTr="005F13EF">
        <w:trPr>
          <w:trHeight w:val="255"/>
        </w:trPr>
        <w:tc>
          <w:tcPr>
            <w:tcW w:w="4725" w:type="dxa"/>
            <w:shd w:val="clear" w:color="auto" w:fill="FFFFFF"/>
          </w:tcPr>
          <w:p w14:paraId="1C19101D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BDC04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Cambria Math" w:eastAsia="Cambria Math" w:hAnsi="Cambria Math" w:cs="Cambria Math"/>
                <w:color w:val="000000"/>
                <w:sz w:val="20"/>
                <w:szCs w:val="20"/>
                <w:lang w:val="en-US"/>
              </w:rPr>
              <w:t>≧</w:t>
            </w: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 </w:t>
            </w:r>
          </w:p>
        </w:tc>
      </w:tr>
      <w:tr w:rsidR="005F13EF" w:rsidRPr="005F13EF" w14:paraId="5C8BBD09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4725" w:type="dxa"/>
            <w:shd w:val="clear" w:color="auto" w:fill="E7E6E6"/>
          </w:tcPr>
          <w:p w14:paraId="3F43DFBC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ntacts to secondary services (hospital)</w:t>
            </w: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B0206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 </w:t>
            </w:r>
          </w:p>
        </w:tc>
      </w:tr>
      <w:tr w:rsidR="005F13EF" w:rsidRPr="005F13EF" w14:paraId="04542A24" w14:textId="77777777" w:rsidTr="005F13EF">
        <w:trPr>
          <w:trHeight w:val="225"/>
        </w:trPr>
        <w:tc>
          <w:tcPr>
            <w:tcW w:w="4725" w:type="dxa"/>
            <w:shd w:val="clear" w:color="auto" w:fill="E7E6E6"/>
          </w:tcPr>
          <w:p w14:paraId="77DFFA74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81B77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2</w:t>
            </w:r>
          </w:p>
        </w:tc>
      </w:tr>
      <w:tr w:rsidR="005F13EF" w:rsidRPr="005F13EF" w14:paraId="5D0554DF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4725" w:type="dxa"/>
            <w:shd w:val="clear" w:color="auto" w:fill="E7E6E6"/>
          </w:tcPr>
          <w:p w14:paraId="2BE1680B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133FC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-6</w:t>
            </w:r>
          </w:p>
        </w:tc>
      </w:tr>
      <w:tr w:rsidR="005F13EF" w:rsidRPr="005F13EF" w14:paraId="3BC94F5C" w14:textId="77777777" w:rsidTr="005F13EF">
        <w:trPr>
          <w:trHeight w:val="255"/>
        </w:trPr>
        <w:tc>
          <w:tcPr>
            <w:tcW w:w="4725" w:type="dxa"/>
            <w:shd w:val="clear" w:color="auto" w:fill="E7E6E6"/>
          </w:tcPr>
          <w:p w14:paraId="3095D88D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159CF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Cambria Math" w:eastAsia="Cambria Math" w:hAnsi="Cambria Math" w:cs="Cambria Math"/>
                <w:color w:val="000000"/>
                <w:sz w:val="20"/>
                <w:szCs w:val="20"/>
                <w:lang w:val="en-US"/>
              </w:rPr>
              <w:t>≧</w:t>
            </w: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F13EF" w:rsidRPr="005F13EF" w14:paraId="5B007854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tcW w:w="4725" w:type="dxa"/>
            <w:shd w:val="clear" w:color="auto" w:fill="FFFFFF"/>
          </w:tcPr>
          <w:p w14:paraId="34F64687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tact</w:t>
            </w: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to</w:t>
            </w:r>
            <w:r w:rsidRPr="005F13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sychiatric services</w:t>
            </w: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C752B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 </w:t>
            </w:r>
          </w:p>
        </w:tc>
      </w:tr>
      <w:tr w:rsidR="005F13EF" w:rsidRPr="005F13EF" w14:paraId="0700B476" w14:textId="77777777" w:rsidTr="005F13EF">
        <w:trPr>
          <w:trHeight w:val="180"/>
        </w:trPr>
        <w:tc>
          <w:tcPr>
            <w:tcW w:w="4725" w:type="dxa"/>
            <w:shd w:val="clear" w:color="auto" w:fill="FFFFFF"/>
          </w:tcPr>
          <w:p w14:paraId="3C15050F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FE26D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2</w:t>
            </w:r>
          </w:p>
        </w:tc>
      </w:tr>
      <w:tr w:rsidR="005F13EF" w:rsidRPr="005F13EF" w14:paraId="1F0C3942" w14:textId="77777777" w:rsidTr="005F1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4725" w:type="dxa"/>
            <w:shd w:val="clear" w:color="auto" w:fill="FFFFFF"/>
          </w:tcPr>
          <w:p w14:paraId="4117B9C1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E055E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-6</w:t>
            </w:r>
          </w:p>
        </w:tc>
      </w:tr>
      <w:tr w:rsidR="005F13EF" w:rsidRPr="005F13EF" w14:paraId="08CF1F8C" w14:textId="77777777" w:rsidTr="005F13EF">
        <w:trPr>
          <w:trHeight w:val="297"/>
        </w:trPr>
        <w:tc>
          <w:tcPr>
            <w:tcW w:w="4725" w:type="dxa"/>
            <w:tcBorders>
              <w:bottom w:val="single" w:sz="4" w:space="0" w:color="000000"/>
            </w:tcBorders>
            <w:shd w:val="clear" w:color="auto" w:fill="FFFFFF"/>
          </w:tcPr>
          <w:p w14:paraId="32FD4E8D" w14:textId="77777777" w:rsidR="005F13EF" w:rsidRPr="005F13EF" w:rsidRDefault="005F13EF" w:rsidP="003D6E9A">
            <w:pPr>
              <w:ind w:firstLine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B4C31" w14:textId="77777777" w:rsidR="005F13EF" w:rsidRPr="005F13EF" w:rsidRDefault="005F13EF" w:rsidP="003D6E9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Cambria Math" w:eastAsia="Cambria Math" w:hAnsi="Cambria Math" w:cs="Cambria Math"/>
                <w:color w:val="000000"/>
                <w:sz w:val="20"/>
                <w:szCs w:val="20"/>
                <w:lang w:val="en-US"/>
              </w:rPr>
              <w:t>≧</w:t>
            </w:r>
            <w:r w:rsidRPr="005F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</w:tbl>
    <w:p w14:paraId="5F3D3E49" w14:textId="77777777" w:rsidR="00E369C8" w:rsidRPr="005F13EF" w:rsidRDefault="00000000">
      <w:pPr>
        <w:pStyle w:val="Overskrift2"/>
        <w:numPr>
          <w:ilvl w:val="0"/>
          <w:numId w:val="1"/>
        </w:numPr>
        <w:spacing w:line="480" w:lineRule="auto"/>
        <w:rPr>
          <w:lang w:val="en-US"/>
        </w:rPr>
      </w:pPr>
      <w:bookmarkStart w:id="2" w:name="_p9ic35rt8vd9" w:colFirst="0" w:colLast="0"/>
      <w:bookmarkEnd w:id="2"/>
      <w:r w:rsidRPr="005F13EF">
        <w:rPr>
          <w:lang w:val="en-US"/>
        </w:rPr>
        <w:t>Contact to GP in the follow-up period</w:t>
      </w:r>
    </w:p>
    <w:p w14:paraId="4B8B5E72" w14:textId="77777777" w:rsidR="00E369C8" w:rsidRPr="005F13EF" w:rsidRDefault="00000000">
      <w:pPr>
        <w:ind w:left="720" w:hanging="720"/>
        <w:rPr>
          <w:rFonts w:ascii="Times New Roman" w:eastAsia="Times New Roman" w:hAnsi="Times New Roman" w:cs="Times New Roman"/>
          <w:lang w:val="en-US"/>
        </w:rPr>
      </w:pPr>
      <w:r w:rsidRPr="005F13EF"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 wp14:anchorId="4C0382AE" wp14:editId="3DB92D7F">
            <wp:extent cx="5748338" cy="2100721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8338" cy="2100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B312C8" w14:textId="77777777" w:rsidR="00E369C8" w:rsidRPr="005F13EF" w:rsidRDefault="0000000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5F13EF">
        <w:rPr>
          <w:rFonts w:ascii="Times New Roman" w:eastAsia="Times New Roman" w:hAnsi="Times New Roman" w:cs="Times New Roman"/>
          <w:lang w:val="en-US"/>
        </w:rPr>
        <w:t xml:space="preserve">Contact to GP in each diagnostic group </w:t>
      </w:r>
    </w:p>
    <w:p w14:paraId="3CE4548E" w14:textId="77777777" w:rsidR="00E369C8" w:rsidRPr="005F13EF" w:rsidRDefault="00000000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5F13EF">
        <w:rPr>
          <w:rFonts w:ascii="Times New Roman" w:eastAsia="Times New Roman" w:hAnsi="Times New Roman" w:cs="Times New Roman"/>
          <w:lang w:val="en-US"/>
        </w:rPr>
        <w:t>Contact to GP in the study population</w:t>
      </w:r>
    </w:p>
    <w:p w14:paraId="1E8C9385" w14:textId="77777777" w:rsidR="00E369C8" w:rsidRPr="005F13EF" w:rsidRDefault="00E369C8">
      <w:pPr>
        <w:spacing w:line="480" w:lineRule="auto"/>
        <w:ind w:left="1440"/>
        <w:rPr>
          <w:rFonts w:ascii="Times New Roman" w:eastAsia="Times New Roman" w:hAnsi="Times New Roman" w:cs="Times New Roman"/>
          <w:lang w:val="en-US"/>
        </w:rPr>
      </w:pPr>
    </w:p>
    <w:p w14:paraId="41FA0C96" w14:textId="07184430" w:rsidR="00E369C8" w:rsidRPr="005F13EF" w:rsidRDefault="00000000" w:rsidP="005F13E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5F13EF">
        <w:rPr>
          <w:rFonts w:ascii="Times New Roman" w:eastAsia="Times New Roman" w:hAnsi="Times New Roman" w:cs="Times New Roman"/>
          <w:b/>
          <w:i/>
          <w:lang w:val="en-US"/>
        </w:rPr>
        <w:t>The simple prediction model</w:t>
      </w:r>
    </w:p>
    <w:tbl>
      <w:tblPr>
        <w:tblStyle w:val="a1"/>
        <w:tblW w:w="9480" w:type="dxa"/>
        <w:tblInd w:w="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3945"/>
        <w:gridCol w:w="2085"/>
      </w:tblGrid>
      <w:tr w:rsidR="00E369C8" w:rsidRPr="005F13EF" w14:paraId="53395AF9" w14:textId="77777777" w:rsidTr="00E36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C1BE45" w14:textId="77777777" w:rsidR="00E369C8" w:rsidRPr="005F13EF" w:rsidRDefault="00E369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AD2680" w14:textId="77777777" w:rsidR="00E369C8" w:rsidRPr="005F13EF" w:rsidRDefault="00000000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Gungsuh" w:hAnsi="Times New Roman" w:cs="Times New Roman"/>
                <w:sz w:val="20"/>
                <w:szCs w:val="20"/>
                <w:lang w:val="en-US"/>
              </w:rPr>
              <w:t>OR for no contact (≤2) with GP [95% CI]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AAB046" w14:textId="77777777" w:rsidR="00E369C8" w:rsidRPr="005F13EF" w:rsidRDefault="00000000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E369C8" w:rsidRPr="005F13EF" w14:paraId="6FCBC10E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63F1E0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ere mental illness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42FC09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1D685806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A237A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Severe depression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00704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9FC7E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3CFF2EAF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5A762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sychotic diseas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34633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9 [1.22;1.58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8E613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2919DBE4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EC9DD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Bipolar diseas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2F867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 [0,58;0.80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06E72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43195486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57073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7D594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19A79B5A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C76A4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8-29 yea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042E0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2684A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32EAC416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F9593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30-39 yea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A05FC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[0.97;1.19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48FBB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87</w:t>
            </w:r>
          </w:p>
        </w:tc>
      </w:tr>
      <w:tr w:rsidR="00E369C8" w:rsidRPr="005F13EF" w14:paraId="657607E4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160F2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40-49 yea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125C3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[0.93;1.1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2A1CD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59</w:t>
            </w:r>
          </w:p>
        </w:tc>
      </w:tr>
      <w:tr w:rsidR="00E369C8" w:rsidRPr="005F13EF" w14:paraId="77B27538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9AE89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50-59 yea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9AF84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[0.82;1.0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F043E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91</w:t>
            </w:r>
          </w:p>
        </w:tc>
      </w:tr>
      <w:tr w:rsidR="00E369C8" w:rsidRPr="005F13EF" w14:paraId="69681E62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7E480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60-69 yea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5BF6B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[0.80;1.10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D3932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27</w:t>
            </w:r>
          </w:p>
        </w:tc>
      </w:tr>
      <w:tr w:rsidR="00E369C8" w:rsidRPr="005F13EF" w14:paraId="45E5811F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29308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70+ yea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F764C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 [0,45;0.7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9F3A9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3977AD8A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75D4E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3210D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083E2969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95B5A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Man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26BD3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F7F95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1D0BFE57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7500C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6D153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 [0.33;0.39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92562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25B4B26E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90BFF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E1EE9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08D0DF41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DDB16" w14:textId="77777777" w:rsidR="00E369C8" w:rsidRPr="005F13EF" w:rsidRDefault="00000000">
            <w:pPr>
              <w:spacing w:line="240" w:lineRule="auto"/>
              <w:ind w:left="453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North Jutland Region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AAC84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90F68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3F256FE7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16541" w14:textId="77777777" w:rsidR="00E369C8" w:rsidRPr="005F13EF" w:rsidRDefault="00000000">
            <w:pPr>
              <w:spacing w:line="240" w:lineRule="auto"/>
              <w:ind w:left="453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Mid Jutland Region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641A2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 [0.38;0.54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0C794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7A920D84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2C36B" w14:textId="77777777" w:rsidR="00E369C8" w:rsidRPr="005F13EF" w:rsidRDefault="00000000">
            <w:pPr>
              <w:spacing w:line="240" w:lineRule="auto"/>
              <w:ind w:left="453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Region of Southern Denmark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F92D3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[0.90;1.2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06FE9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21</w:t>
            </w:r>
          </w:p>
        </w:tc>
      </w:tr>
      <w:tr w:rsidR="00E369C8" w:rsidRPr="005F13EF" w14:paraId="4342E4BF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D72EB" w14:textId="77777777" w:rsidR="00E369C8" w:rsidRPr="005F13EF" w:rsidRDefault="00000000">
            <w:pPr>
              <w:spacing w:line="240" w:lineRule="auto"/>
              <w:ind w:left="453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apital City Region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E85DA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8 [1,18;1,61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1C5ED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48AC6666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E5072" w14:textId="77777777" w:rsidR="00E369C8" w:rsidRPr="005F13EF" w:rsidRDefault="00000000">
            <w:pPr>
              <w:spacing w:line="240" w:lineRule="auto"/>
              <w:ind w:left="453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Region Zealand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1162E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5 [1,31;1.84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CCAC9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17C32120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127AE" w14:textId="37F1DBC6" w:rsidR="00E369C8" w:rsidRPr="005F13EF" w:rsidRDefault="00AB0B9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C02C6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518B8B9C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A8F22" w14:textId="77777777" w:rsidR="00E369C8" w:rsidRPr="005F13EF" w:rsidRDefault="00000000">
            <w:pPr>
              <w:spacing w:line="240" w:lineRule="auto"/>
              <w:ind w:firstLine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Danish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1E244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23F84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37B5F402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7C5A6" w14:textId="77777777" w:rsidR="00E369C8" w:rsidRPr="005F13EF" w:rsidRDefault="00000000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Non-Danish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65350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2 [1.20;1.4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6EE05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2F6F2F10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EC16C" w14:textId="2965869F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i</w:t>
            </w:r>
            <w:r w:rsidR="00AB0B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 statu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F3E21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59EB7891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D3FB2" w14:textId="77777777" w:rsidR="00E369C8" w:rsidRPr="005F13EF" w:rsidRDefault="00000000">
            <w:pPr>
              <w:spacing w:line="240" w:lineRule="auto"/>
              <w:ind w:firstLine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Married/in a relationship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17173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9FDD4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75FBB636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D489D" w14:textId="77777777" w:rsidR="00E369C8" w:rsidRPr="005F13EF" w:rsidRDefault="00000000">
            <w:pPr>
              <w:spacing w:line="240" w:lineRule="auto"/>
              <w:ind w:firstLine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Unmarried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78521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4 [1.36;1.7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B1184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6874B22D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A3DD6" w14:textId="77777777" w:rsidR="00E369C8" w:rsidRPr="005F13EF" w:rsidRDefault="00000000">
            <w:pPr>
              <w:spacing w:line="240" w:lineRule="auto"/>
              <w:ind w:firstLine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Divorced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31D46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 [1.12;1.51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6DACD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5*</w:t>
            </w:r>
          </w:p>
        </w:tc>
      </w:tr>
      <w:tr w:rsidR="00E369C8" w:rsidRPr="005F13EF" w14:paraId="50992CB6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46208" w14:textId="77777777" w:rsidR="00E369C8" w:rsidRPr="005F13EF" w:rsidRDefault="00000000">
            <w:pPr>
              <w:spacing w:line="240" w:lineRule="auto"/>
              <w:ind w:firstLine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Widow 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1A625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5 [0.96;1.90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FC019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09</w:t>
            </w:r>
          </w:p>
        </w:tc>
      </w:tr>
      <w:tr w:rsidR="00E369C8" w:rsidRPr="005F13EF" w14:paraId="77478093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533B6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D8EAE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7B1B2E06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7FAA" w14:textId="77777777" w:rsidR="00E369C8" w:rsidRPr="005F13EF" w:rsidRDefault="00000000">
            <w:pPr>
              <w:spacing w:line="240" w:lineRule="auto"/>
              <w:ind w:firstLine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&lt;150000 DKK.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64C4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87C09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1EC41C36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18454" w14:textId="77777777" w:rsidR="00E369C8" w:rsidRPr="005F13EF" w:rsidRDefault="00000000">
            <w:pPr>
              <w:spacing w:line="240" w:lineRule="auto"/>
              <w:ind w:firstLine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50001-225000 DKK.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E76F1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 [0.75;0.89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5A8A8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72E23BA3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AFBBD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225001-300000 DKK.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85D5F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 [0.57;0.76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2EBF1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0A5C055F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6DA2B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&gt;300000 DKK.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C8A7F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[0.84;1.18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A131D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19</w:t>
            </w:r>
          </w:p>
        </w:tc>
      </w:tr>
      <w:tr w:rsidR="00E369C8" w:rsidRPr="005F13EF" w14:paraId="77551455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6CC15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FE871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65F987CF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A068E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A2ADC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B1961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1CC00E84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C0DC8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9759F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 [0.50;0.6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1FE92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3468AA8C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9B1E0" w14:textId="77777777" w:rsidR="00E369C8" w:rsidRPr="005F13EF" w:rsidRDefault="00000000">
            <w:pPr>
              <w:spacing w:line="240" w:lineRule="auto"/>
              <w:ind w:left="31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Cambria Math" w:eastAsia="Cambria Math" w:hAnsi="Cambria Math" w:cs="Cambria Math"/>
                <w:b w:val="0"/>
                <w:sz w:val="20"/>
                <w:szCs w:val="20"/>
                <w:lang w:val="en-US"/>
              </w:rPr>
              <w:t>≧</w:t>
            </w: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9A2A3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 [0.21;0.39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10CE7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4C9A9EDE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39247" w14:textId="77777777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ut-of-hours contact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F8A54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2F34E69E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D8922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2B911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2813E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467EAE24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003A2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-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8153A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 [0.43;0.57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30E76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1E1C017C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B7CCA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3-6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EFF76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 [0.31;0.4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B46E8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4C43369C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1A54D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Cambria Math" w:eastAsia="Cambria Math" w:hAnsi="Cambria Math" w:cs="Cambria Math"/>
                <w:b w:val="0"/>
                <w:sz w:val="20"/>
                <w:szCs w:val="20"/>
                <w:lang w:val="en-US"/>
              </w:rPr>
              <w:t>≧</w:t>
            </w: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F37BE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 [0.13;0.23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A3369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4C0F3BC2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2D510" w14:textId="482B06E9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ntact </w:t>
            </w:r>
            <w:r w:rsidR="00AB0B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th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condary services (hospital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4B136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6D6BF5CD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464D4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13AD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894A9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4B9D2015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1B494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-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97C63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 [0.37;0.45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5CE03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3D8B9CFB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49B0C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3-6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CF7E6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 [0.24;0.30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EF28C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6A4A6FC9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224E6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Cambria Math" w:eastAsia="Cambria Math" w:hAnsi="Cambria Math" w:cs="Cambria Math"/>
                <w:b w:val="0"/>
                <w:sz w:val="20"/>
                <w:szCs w:val="20"/>
                <w:lang w:val="en-US"/>
              </w:rPr>
              <w:t>≧</w:t>
            </w: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E4B9E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 [0.19;0.26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7D1D9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07788196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F58E5" w14:textId="39290CE6" w:rsidR="00E369C8" w:rsidRPr="005F13EF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ntact </w:t>
            </w:r>
            <w:r w:rsidR="00AB0B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th</w:t>
            </w: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sychiatric servic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23218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2FFACB9B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01A2E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92383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43966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69C8" w:rsidRPr="005F13EF" w14:paraId="6111BB23" w14:textId="77777777" w:rsidTr="00E369C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1D313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-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B4A9C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 [0.75;0.89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9F9D2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*</w:t>
            </w:r>
          </w:p>
        </w:tc>
      </w:tr>
      <w:tr w:rsidR="00E369C8" w:rsidRPr="005F13EF" w14:paraId="6F0F9AFC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5235B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3-6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A1446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[0.85;1.07]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8C6CE" w14:textId="77777777" w:rsidR="00E369C8" w:rsidRPr="005F13EF" w:rsidRDefault="00000000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47</w:t>
            </w:r>
          </w:p>
        </w:tc>
      </w:tr>
      <w:tr w:rsidR="00E369C8" w:rsidRPr="005F13EF" w14:paraId="4ED49327" w14:textId="77777777" w:rsidTr="00E369C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B9A0B2" w14:textId="77777777" w:rsidR="00E369C8" w:rsidRPr="005F13EF" w:rsidRDefault="00000000">
            <w:pPr>
              <w:spacing w:line="240" w:lineRule="auto"/>
              <w:ind w:firstLine="28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Cambria Math" w:eastAsia="Cambria Math" w:hAnsi="Cambria Math" w:cs="Cambria Math"/>
                <w:b w:val="0"/>
                <w:sz w:val="20"/>
                <w:szCs w:val="20"/>
                <w:lang w:val="en-US"/>
              </w:rPr>
              <w:t>≧</w:t>
            </w: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569CEA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9 [1.02;1.38]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CE8517" w14:textId="77777777" w:rsidR="00E369C8" w:rsidRPr="005F13EF" w:rsidRDefault="00000000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09</w:t>
            </w:r>
          </w:p>
        </w:tc>
      </w:tr>
      <w:tr w:rsidR="00E369C8" w:rsidRPr="005F13EF" w14:paraId="7E370712" w14:textId="77777777" w:rsidTr="00E36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1E2A2A" w14:textId="77777777" w:rsidR="00E369C8" w:rsidRPr="005F13EF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13EF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*1% significance level</w:t>
            </w:r>
          </w:p>
        </w:tc>
        <w:tc>
          <w:tcPr>
            <w:tcW w:w="3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4475C9" w14:textId="77777777" w:rsidR="00E369C8" w:rsidRPr="005F13EF" w:rsidRDefault="00E369C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676268" w14:textId="77777777" w:rsidR="00E369C8" w:rsidRPr="005F13EF" w:rsidRDefault="00E369C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E525C5B" w14:textId="54920ED5" w:rsidR="00E369C8" w:rsidRPr="005F13EF" w:rsidRDefault="00E369C8" w:rsidP="005F13E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lang w:val="en-US"/>
        </w:rPr>
      </w:pPr>
      <w:bookmarkStart w:id="3" w:name="_b3n806d6h6ux" w:colFirst="0" w:colLast="0"/>
      <w:bookmarkEnd w:id="3"/>
    </w:p>
    <w:sectPr w:rsidR="00E369C8" w:rsidRPr="005F13EF" w:rsidSect="00AB0B9D">
      <w:footerReference w:type="even" r:id="rId9"/>
      <w:footerReference w:type="default" r:id="rId10"/>
      <w:footerReference w:type="first" r:id="rId11"/>
      <w:pgSz w:w="11909" w:h="16834"/>
      <w:pgMar w:top="1440" w:right="1440" w:bottom="1440" w:left="1440" w:header="720" w:footer="720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3A7FF" w14:textId="77777777" w:rsidR="001A3A9A" w:rsidRDefault="001A3A9A">
      <w:pPr>
        <w:spacing w:line="240" w:lineRule="auto"/>
      </w:pPr>
      <w:r>
        <w:separator/>
      </w:r>
    </w:p>
  </w:endnote>
  <w:endnote w:type="continuationSeparator" w:id="0">
    <w:p w14:paraId="7192B60D" w14:textId="77777777" w:rsidR="001A3A9A" w:rsidRDefault="001A3A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487977041"/>
      <w:docPartObj>
        <w:docPartGallery w:val="Page Numbers (Bottom of Page)"/>
        <w:docPartUnique/>
      </w:docPartObj>
    </w:sdtPr>
    <w:sdtContent>
      <w:p w14:paraId="2F8903D4" w14:textId="112B1247" w:rsidR="00AB0B9D" w:rsidRDefault="00AB0B9D" w:rsidP="001B523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6548A905" w14:textId="77777777" w:rsidR="00AB0B9D" w:rsidRDefault="00AB0B9D" w:rsidP="00AB0B9D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2074464229"/>
      <w:docPartObj>
        <w:docPartGallery w:val="Page Numbers (Bottom of Page)"/>
        <w:docPartUnique/>
      </w:docPartObj>
    </w:sdtPr>
    <w:sdtContent>
      <w:p w14:paraId="6D3430A0" w14:textId="046592BE" w:rsidR="00AB0B9D" w:rsidRDefault="00AB0B9D" w:rsidP="001B5238">
        <w:pPr>
          <w:pStyle w:val="Sidefod"/>
          <w:framePr w:wrap="none" w:vAnchor="text" w:hAnchor="margin" w:xAlign="right" w:y="1"/>
          <w:rPr>
            <w:rStyle w:val="Sidetal"/>
          </w:rPr>
        </w:pPr>
        <w:r w:rsidRPr="00AB0B9D">
          <w:rPr>
            <w:rStyle w:val="Sidetal"/>
            <w:rFonts w:ascii="Times New Roman" w:hAnsi="Times New Roman" w:cs="Times New Roman"/>
          </w:rPr>
          <w:fldChar w:fldCharType="begin"/>
        </w:r>
        <w:r w:rsidRPr="00AB0B9D">
          <w:rPr>
            <w:rStyle w:val="Sidetal"/>
            <w:rFonts w:ascii="Times New Roman" w:hAnsi="Times New Roman" w:cs="Times New Roman"/>
          </w:rPr>
          <w:instrText xml:space="preserve"> PAGE </w:instrText>
        </w:r>
        <w:r w:rsidRPr="00AB0B9D">
          <w:rPr>
            <w:rStyle w:val="Sidetal"/>
            <w:rFonts w:ascii="Times New Roman" w:hAnsi="Times New Roman" w:cs="Times New Roman"/>
          </w:rPr>
          <w:fldChar w:fldCharType="separate"/>
        </w:r>
        <w:r w:rsidRPr="00AB0B9D">
          <w:rPr>
            <w:rStyle w:val="Sidetal"/>
            <w:rFonts w:ascii="Times New Roman" w:hAnsi="Times New Roman" w:cs="Times New Roman"/>
            <w:noProof/>
          </w:rPr>
          <w:t>4</w:t>
        </w:r>
        <w:r w:rsidRPr="00AB0B9D">
          <w:rPr>
            <w:rStyle w:val="Sidetal"/>
            <w:rFonts w:ascii="Times New Roman" w:hAnsi="Times New Roman" w:cs="Times New Roman"/>
          </w:rPr>
          <w:fldChar w:fldCharType="end"/>
        </w:r>
      </w:p>
    </w:sdtContent>
  </w:sdt>
  <w:p w14:paraId="39A854B9" w14:textId="5CBD8214" w:rsidR="00E369C8" w:rsidRDefault="00E369C8" w:rsidP="00AB0B9D">
    <w:pPr>
      <w:ind w:left="7920" w:right="360" w:firstLine="720"/>
      <w:rPr>
        <w:rFonts w:ascii="Times New Roman" w:eastAsia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55567" w14:textId="4C1A75B2" w:rsidR="00AB0B9D" w:rsidRDefault="00AB0B9D">
    <w:pPr>
      <w:pStyle w:val="Sidefod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FAEDD" w14:textId="77777777" w:rsidR="001A3A9A" w:rsidRDefault="001A3A9A">
      <w:pPr>
        <w:spacing w:line="240" w:lineRule="auto"/>
      </w:pPr>
      <w:r>
        <w:separator/>
      </w:r>
    </w:p>
  </w:footnote>
  <w:footnote w:type="continuationSeparator" w:id="0">
    <w:p w14:paraId="17EA3C98" w14:textId="77777777" w:rsidR="001A3A9A" w:rsidRDefault="001A3A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53D1B"/>
    <w:multiLevelType w:val="multilevel"/>
    <w:tmpl w:val="F25EA34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2443FB1"/>
    <w:multiLevelType w:val="multilevel"/>
    <w:tmpl w:val="574EB9E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FD10669"/>
    <w:multiLevelType w:val="multilevel"/>
    <w:tmpl w:val="455422F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EDE55C4"/>
    <w:multiLevelType w:val="multilevel"/>
    <w:tmpl w:val="2026C49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75A044D0"/>
    <w:multiLevelType w:val="multilevel"/>
    <w:tmpl w:val="49C6A4A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1287588137">
    <w:abstractNumId w:val="2"/>
  </w:num>
  <w:num w:numId="2" w16cid:durableId="755831347">
    <w:abstractNumId w:val="0"/>
  </w:num>
  <w:num w:numId="3" w16cid:durableId="1203060763">
    <w:abstractNumId w:val="1"/>
  </w:num>
  <w:num w:numId="4" w16cid:durableId="1461453756">
    <w:abstractNumId w:val="4"/>
  </w:num>
  <w:num w:numId="5" w16cid:durableId="7196756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9C8"/>
    <w:rsid w:val="001A3A9A"/>
    <w:rsid w:val="003D63CD"/>
    <w:rsid w:val="005F13EF"/>
    <w:rsid w:val="006F1E2B"/>
    <w:rsid w:val="00AB0B9D"/>
    <w:rsid w:val="00E369C8"/>
    <w:rsid w:val="00E92135"/>
    <w:rsid w:val="00F0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A15A6"/>
  <w15:docId w15:val="{A1DFD829-9373-4568-9881-653AD9C8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Overskrift2">
    <w:name w:val="heading 2"/>
    <w:basedOn w:val="Normal"/>
    <w:next w:val="Normal"/>
    <w:uiPriority w:val="9"/>
    <w:unhideWhenUsed/>
    <w:qFormat/>
    <w:pPr>
      <w:keepNext/>
      <w:keepLines/>
      <w:spacing w:line="360" w:lineRule="auto"/>
      <w:outlineLvl w:val="1"/>
    </w:pPr>
    <w:rPr>
      <w:rFonts w:ascii="Times New Roman" w:eastAsia="Times New Roman" w:hAnsi="Times New Roman" w:cs="Times New Roman"/>
      <w:b/>
      <w:i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5F13EF"/>
  </w:style>
  <w:style w:type="paragraph" w:styleId="Sidefod">
    <w:name w:val="footer"/>
    <w:basedOn w:val="Normal"/>
    <w:link w:val="SidefodTegn"/>
    <w:uiPriority w:val="99"/>
    <w:unhideWhenUsed/>
    <w:rsid w:val="00AB0B9D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B0B9D"/>
  </w:style>
  <w:style w:type="character" w:styleId="Sidetal">
    <w:name w:val="page number"/>
    <w:basedOn w:val="Standardskrifttypeiafsnit"/>
    <w:uiPriority w:val="99"/>
    <w:semiHidden/>
    <w:unhideWhenUsed/>
    <w:rsid w:val="00AB0B9D"/>
  </w:style>
  <w:style w:type="paragraph" w:styleId="Sidehoved">
    <w:name w:val="header"/>
    <w:basedOn w:val="Normal"/>
    <w:link w:val="SidehovedTegn"/>
    <w:uiPriority w:val="99"/>
    <w:unhideWhenUsed/>
    <w:rsid w:val="00AB0B9D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B0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fr5dCI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15</Words>
  <Characters>6198</Characters>
  <Application>Microsoft Office Word</Application>
  <DocSecurity>0</DocSecurity>
  <Lines>51</Lines>
  <Paragraphs>14</Paragraphs>
  <ScaleCrop>false</ScaleCrop>
  <Company/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fie damgaard</cp:lastModifiedBy>
  <cp:revision>4</cp:revision>
  <dcterms:created xsi:type="dcterms:W3CDTF">2023-10-05T07:57:00Z</dcterms:created>
  <dcterms:modified xsi:type="dcterms:W3CDTF">2023-10-05T08:18:00Z</dcterms:modified>
</cp:coreProperties>
</file>